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0C76BC" w14:textId="77777777" w:rsidR="00F81197" w:rsidRDefault="00F81197" w:rsidP="005B09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FA2AE8" w14:textId="77777777" w:rsidR="00F81197" w:rsidRDefault="00F81197" w:rsidP="005B09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01938E" w14:textId="16977891" w:rsidR="00045360" w:rsidRPr="000C55C9" w:rsidRDefault="00045360" w:rsidP="005B09E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C55C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15D6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C55C9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="00242212" w:rsidRPr="000C55C9">
        <w:rPr>
          <w:rFonts w:ascii="Times New Roman" w:eastAsiaTheme="majorEastAsia" w:hAnsi="Times New Roman" w:cs="Times New Roman"/>
          <w:b/>
          <w:bCs/>
          <w:sz w:val="24"/>
          <w:szCs w:val="24"/>
        </w:rPr>
        <w:t>N</w:t>
      </w:r>
      <w:r w:rsidRPr="000C55C9">
        <w:rPr>
          <w:rFonts w:ascii="Times New Roman" w:eastAsiaTheme="majorEastAsia" w:hAnsi="Times New Roman" w:cs="Times New Roman"/>
          <w:b/>
          <w:bCs/>
          <w:sz w:val="24"/>
          <w:szCs w:val="24"/>
          <w:lang w:val="vi-VN"/>
        </w:rPr>
        <w:t>umber of bacteria in fecal samples</w:t>
      </w:r>
      <w:r w:rsidRPr="000C55C9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0C55C9">
        <w:rPr>
          <w:rFonts w:ascii="Times New Roman" w:hAnsi="Times New Roman" w:cs="Times New Roman"/>
          <w:b/>
          <w:bCs/>
          <w:sz w:val="24"/>
          <w:szCs w:val="24"/>
        </w:rPr>
        <w:t>from each study group</w:t>
      </w:r>
      <w:r w:rsidR="007A2241" w:rsidRPr="000C55C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4942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51"/>
        <w:gridCol w:w="2211"/>
        <w:gridCol w:w="2211"/>
        <w:gridCol w:w="2211"/>
        <w:gridCol w:w="227"/>
        <w:gridCol w:w="1522"/>
        <w:gridCol w:w="1571"/>
        <w:gridCol w:w="1510"/>
      </w:tblGrid>
      <w:tr w:rsidR="00045360" w:rsidRPr="000C55C9" w14:paraId="0B8A4DA2" w14:textId="77777777" w:rsidTr="00FF47D7">
        <w:trPr>
          <w:trHeight w:val="20"/>
        </w:trPr>
        <w:tc>
          <w:tcPr>
            <w:tcW w:w="1257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86ACE9" w14:textId="77777777" w:rsidR="00045360" w:rsidRPr="000C55C9" w:rsidRDefault="00045360" w:rsidP="005B09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A47049" w14:textId="77777777" w:rsidR="00045360" w:rsidRPr="000C55C9" w:rsidRDefault="00045360" w:rsidP="005B0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749449" w14:textId="77777777" w:rsidR="00045360" w:rsidRPr="000C55C9" w:rsidRDefault="00045360" w:rsidP="005B09E7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698059" w14:textId="77777777" w:rsidR="00045360" w:rsidRPr="000C55C9" w:rsidRDefault="00045360" w:rsidP="005B09E7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74" w:type="pct"/>
            <w:tcBorders>
              <w:top w:val="single" w:sz="4" w:space="0" w:color="auto"/>
              <w:bottom w:val="nil"/>
            </w:tcBorders>
          </w:tcPr>
          <w:p w14:paraId="716DA946" w14:textId="77777777" w:rsidR="00045360" w:rsidRPr="000C55C9" w:rsidRDefault="00045360" w:rsidP="005B0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14:paraId="1703E58F" w14:textId="77777777" w:rsidR="00045360" w:rsidRPr="000C55C9" w:rsidRDefault="00045360" w:rsidP="005B0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 xml:space="preserve"> values</w:t>
            </w:r>
          </w:p>
        </w:tc>
      </w:tr>
      <w:tr w:rsidR="00045360" w:rsidRPr="000C55C9" w14:paraId="757A11BD" w14:textId="77777777" w:rsidTr="00FF47D7">
        <w:trPr>
          <w:trHeight w:val="20"/>
        </w:trPr>
        <w:tc>
          <w:tcPr>
            <w:tcW w:w="1257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0F98C" w14:textId="77777777" w:rsidR="00045360" w:rsidRPr="000C55C9" w:rsidRDefault="00045360" w:rsidP="005B09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sz w:val="24"/>
                <w:szCs w:val="24"/>
              </w:rPr>
              <w:t>Target bacteria</w:t>
            </w:r>
          </w:p>
        </w:tc>
        <w:tc>
          <w:tcPr>
            <w:tcW w:w="722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24475" w14:textId="77777777" w:rsidR="00045360" w:rsidRPr="000C55C9" w:rsidRDefault="00045360" w:rsidP="005B0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HIV(</w:t>
            </w:r>
            <w:proofErr w:type="gramEnd"/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−)</w:t>
            </w:r>
          </w:p>
          <w:p w14:paraId="5908F2C0" w14:textId="77777777" w:rsidR="00045360" w:rsidRPr="000C55C9" w:rsidRDefault="00045360" w:rsidP="005B0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n = 20</w:t>
            </w:r>
          </w:p>
        </w:tc>
        <w:tc>
          <w:tcPr>
            <w:tcW w:w="722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59D12" w14:textId="77777777" w:rsidR="00045360" w:rsidRPr="000C55C9" w:rsidRDefault="00045360" w:rsidP="005B0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HIV(</w:t>
            </w:r>
            <w:proofErr w:type="gramEnd"/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+)</w:t>
            </w:r>
          </w:p>
          <w:p w14:paraId="3A7795E7" w14:textId="77777777" w:rsidR="00045360" w:rsidRPr="000C55C9" w:rsidRDefault="00045360" w:rsidP="005B0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n = 30</w:t>
            </w:r>
          </w:p>
        </w:tc>
        <w:tc>
          <w:tcPr>
            <w:tcW w:w="722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E9B02" w14:textId="77777777" w:rsidR="00045360" w:rsidRPr="000C55C9" w:rsidRDefault="00045360" w:rsidP="005B0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ART(</w:t>
            </w:r>
            <w:proofErr w:type="gramEnd"/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+)</w:t>
            </w:r>
          </w:p>
          <w:p w14:paraId="634D5844" w14:textId="77777777" w:rsidR="00045360" w:rsidRPr="000C55C9" w:rsidRDefault="00045360" w:rsidP="005B0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n = 29</w:t>
            </w:r>
          </w:p>
        </w:tc>
        <w:tc>
          <w:tcPr>
            <w:tcW w:w="74" w:type="pct"/>
            <w:tcBorders>
              <w:top w:val="nil"/>
              <w:bottom w:val="single" w:sz="4" w:space="0" w:color="auto"/>
            </w:tcBorders>
          </w:tcPr>
          <w:p w14:paraId="29401FEA" w14:textId="77777777" w:rsidR="00045360" w:rsidRPr="000C55C9" w:rsidRDefault="00045360" w:rsidP="005B0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C152D7A" w14:textId="77777777" w:rsidR="00045360" w:rsidRPr="000C55C9" w:rsidRDefault="00045360" w:rsidP="005B0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HIV(</w:t>
            </w:r>
            <w:proofErr w:type="gramEnd"/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+) vs.</w:t>
            </w:r>
          </w:p>
          <w:p w14:paraId="737E5026" w14:textId="77777777" w:rsidR="00045360" w:rsidRPr="000C55C9" w:rsidRDefault="00045360" w:rsidP="005B0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HIV(</w:t>
            </w:r>
            <w:proofErr w:type="gramEnd"/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−)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FD5AFCC" w14:textId="77777777" w:rsidR="00045360" w:rsidRPr="000C55C9" w:rsidRDefault="00045360" w:rsidP="005B0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ART(</w:t>
            </w:r>
            <w:proofErr w:type="gramEnd"/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+) vs.</w:t>
            </w:r>
          </w:p>
          <w:p w14:paraId="53C617D3" w14:textId="77777777" w:rsidR="00045360" w:rsidRPr="000C55C9" w:rsidRDefault="00045360" w:rsidP="005B0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HIV(</w:t>
            </w:r>
            <w:proofErr w:type="gramEnd"/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−)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18CD703" w14:textId="77777777" w:rsidR="00045360" w:rsidRPr="000C55C9" w:rsidRDefault="00045360" w:rsidP="005B0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HIV(</w:t>
            </w:r>
            <w:proofErr w:type="gramEnd"/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+) vs.</w:t>
            </w:r>
          </w:p>
          <w:p w14:paraId="4321745E" w14:textId="77777777" w:rsidR="00045360" w:rsidRPr="000C55C9" w:rsidRDefault="00045360" w:rsidP="005B0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ART(</w:t>
            </w:r>
            <w:proofErr w:type="gramEnd"/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+)</w:t>
            </w:r>
          </w:p>
        </w:tc>
      </w:tr>
      <w:tr w:rsidR="00045360" w:rsidRPr="000C55C9" w14:paraId="08163052" w14:textId="77777777" w:rsidTr="00FF47D7">
        <w:trPr>
          <w:trHeight w:val="20"/>
        </w:trPr>
        <w:tc>
          <w:tcPr>
            <w:tcW w:w="125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76676" w14:textId="77777777" w:rsidR="00045360" w:rsidRPr="000C55C9" w:rsidRDefault="00045360" w:rsidP="005B09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72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29ECD" w14:textId="77777777" w:rsidR="00045360" w:rsidRPr="000C55C9" w:rsidRDefault="00045360" w:rsidP="005B0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10.5 (10.2−10.8)</w:t>
            </w:r>
          </w:p>
        </w:tc>
        <w:tc>
          <w:tcPr>
            <w:tcW w:w="72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2E175" w14:textId="77777777" w:rsidR="00045360" w:rsidRPr="000C55C9" w:rsidRDefault="00045360" w:rsidP="005B0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10.6 (10.3−10.7)</w:t>
            </w:r>
          </w:p>
        </w:tc>
        <w:tc>
          <w:tcPr>
            <w:tcW w:w="72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02E2E" w14:textId="77777777" w:rsidR="00045360" w:rsidRPr="000C55C9" w:rsidRDefault="00045360" w:rsidP="005B0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10.6 (10.3−10.7)</w:t>
            </w:r>
          </w:p>
        </w:tc>
        <w:tc>
          <w:tcPr>
            <w:tcW w:w="74" w:type="pct"/>
            <w:tcBorders>
              <w:top w:val="single" w:sz="4" w:space="0" w:color="auto"/>
            </w:tcBorders>
          </w:tcPr>
          <w:p w14:paraId="1D086B1D" w14:textId="77777777" w:rsidR="00045360" w:rsidRPr="000C55C9" w:rsidRDefault="00045360" w:rsidP="005B0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1E730" w14:textId="77777777" w:rsidR="00045360" w:rsidRPr="000C55C9" w:rsidRDefault="00045360" w:rsidP="005B0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F0A5B" w14:textId="77777777" w:rsidR="00045360" w:rsidRPr="000C55C9" w:rsidRDefault="00045360" w:rsidP="005B0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D30CF" w14:textId="77777777" w:rsidR="00045360" w:rsidRPr="000C55C9" w:rsidRDefault="00045360" w:rsidP="005B0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045360" w:rsidRPr="000C55C9" w14:paraId="58DF2161" w14:textId="77777777" w:rsidTr="00FF47D7">
        <w:trPr>
          <w:trHeight w:val="20"/>
        </w:trPr>
        <w:tc>
          <w:tcPr>
            <w:tcW w:w="12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87954" w14:textId="77777777" w:rsidR="00045360" w:rsidRPr="000C55C9" w:rsidRDefault="00045360" w:rsidP="005B0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hylum Firmicutes 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3668E" w14:textId="77777777" w:rsidR="00045360" w:rsidRPr="000C55C9" w:rsidRDefault="00045360" w:rsidP="005B0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10.3 (9.6−10.5) 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223A9" w14:textId="77777777" w:rsidR="00045360" w:rsidRPr="000C55C9" w:rsidRDefault="00045360" w:rsidP="005B0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10.2 (9.9−10.4)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EEE92" w14:textId="77777777" w:rsidR="00045360" w:rsidRPr="000C55C9" w:rsidRDefault="00045360" w:rsidP="005B0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10.1 (9.7−10.3)</w:t>
            </w:r>
          </w:p>
        </w:tc>
        <w:tc>
          <w:tcPr>
            <w:tcW w:w="74" w:type="pct"/>
          </w:tcPr>
          <w:p w14:paraId="0B1351A0" w14:textId="77777777" w:rsidR="00045360" w:rsidRPr="000C55C9" w:rsidRDefault="00045360" w:rsidP="005B0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F20E4" w14:textId="77777777" w:rsidR="00045360" w:rsidRPr="000C55C9" w:rsidRDefault="00045360" w:rsidP="005B0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5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DCCC1" w14:textId="77777777" w:rsidR="00045360" w:rsidRPr="000C55C9" w:rsidRDefault="00045360" w:rsidP="005B0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49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4E0C2" w14:textId="77777777" w:rsidR="00045360" w:rsidRPr="000C55C9" w:rsidRDefault="00045360" w:rsidP="005B0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</w:tr>
      <w:tr w:rsidR="00045360" w:rsidRPr="000C55C9" w14:paraId="25B4736B" w14:textId="77777777" w:rsidTr="00FF47D7">
        <w:trPr>
          <w:trHeight w:val="20"/>
        </w:trPr>
        <w:tc>
          <w:tcPr>
            <w:tcW w:w="12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07B35" w14:textId="77777777" w:rsidR="00045360" w:rsidRPr="000C55C9" w:rsidRDefault="00045360" w:rsidP="005B0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C. coccoides </w:t>
            </w: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35920" w14:textId="77777777" w:rsidR="00045360" w:rsidRPr="000C55C9" w:rsidRDefault="00045360" w:rsidP="005B0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9.7 (9.1−10.0)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EF54C" w14:textId="77777777" w:rsidR="00045360" w:rsidRPr="000C55C9" w:rsidRDefault="00045360" w:rsidP="005B0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9.6 (9.4−9.9)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538D4" w14:textId="77777777" w:rsidR="00045360" w:rsidRPr="000C55C9" w:rsidRDefault="00045360" w:rsidP="005B0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9.4 (9.0−9.8)</w:t>
            </w:r>
          </w:p>
        </w:tc>
        <w:tc>
          <w:tcPr>
            <w:tcW w:w="74" w:type="pct"/>
          </w:tcPr>
          <w:p w14:paraId="7B41FD25" w14:textId="77777777" w:rsidR="00045360" w:rsidRPr="000C55C9" w:rsidRDefault="00045360" w:rsidP="005B0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9765E" w14:textId="77777777" w:rsidR="00045360" w:rsidRPr="000C55C9" w:rsidRDefault="00045360" w:rsidP="005B0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5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ECCC9" w14:textId="77777777" w:rsidR="00045360" w:rsidRPr="000C55C9" w:rsidRDefault="00045360" w:rsidP="005B0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49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336A7" w14:textId="77777777" w:rsidR="00045360" w:rsidRPr="000C55C9" w:rsidRDefault="00045360" w:rsidP="005B09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Pr="000C55C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</w:t>
            </w:r>
          </w:p>
        </w:tc>
      </w:tr>
      <w:tr w:rsidR="00045360" w:rsidRPr="000C55C9" w14:paraId="3F401E17" w14:textId="77777777" w:rsidTr="00FF47D7">
        <w:trPr>
          <w:trHeight w:val="20"/>
        </w:trPr>
        <w:tc>
          <w:tcPr>
            <w:tcW w:w="12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CA60B" w14:textId="77777777" w:rsidR="00045360" w:rsidRPr="000C55C9" w:rsidRDefault="00045360" w:rsidP="005B0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C. leptum </w:t>
            </w: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subgroup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AA320" w14:textId="77777777" w:rsidR="00045360" w:rsidRPr="000C55C9" w:rsidRDefault="00045360" w:rsidP="005B0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10.1 (9.5−10.3)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0E622" w14:textId="77777777" w:rsidR="00045360" w:rsidRPr="000C55C9" w:rsidRDefault="00045360" w:rsidP="005B0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9.9 (9.5−10.2)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96237" w14:textId="77777777" w:rsidR="00045360" w:rsidRPr="000C55C9" w:rsidRDefault="00045360" w:rsidP="005B0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9.7 (9.2−10.0)</w:t>
            </w:r>
          </w:p>
        </w:tc>
        <w:tc>
          <w:tcPr>
            <w:tcW w:w="74" w:type="pct"/>
          </w:tcPr>
          <w:p w14:paraId="7599DD33" w14:textId="77777777" w:rsidR="00045360" w:rsidRPr="000C55C9" w:rsidRDefault="00045360" w:rsidP="005B0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7EC3C" w14:textId="77777777" w:rsidR="00045360" w:rsidRPr="000C55C9" w:rsidRDefault="00045360" w:rsidP="005B0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5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E7344" w14:textId="77777777" w:rsidR="00045360" w:rsidRPr="000C55C9" w:rsidRDefault="00045360" w:rsidP="005B0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49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8DDC1" w14:textId="77777777" w:rsidR="00045360" w:rsidRPr="000C55C9" w:rsidRDefault="00045360" w:rsidP="005B0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045360" w:rsidRPr="000C55C9" w14:paraId="615E3627" w14:textId="77777777" w:rsidTr="00FF47D7">
        <w:trPr>
          <w:trHeight w:val="20"/>
        </w:trPr>
        <w:tc>
          <w:tcPr>
            <w:tcW w:w="12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F1E44" w14:textId="77777777" w:rsidR="00045360" w:rsidRPr="000C55C9" w:rsidRDefault="00045360" w:rsidP="005B0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C. difficile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8DC3D" w14:textId="77777777" w:rsidR="00045360" w:rsidRPr="000C55C9" w:rsidRDefault="00045360" w:rsidP="005B0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5D937" w14:textId="77777777" w:rsidR="00045360" w:rsidRPr="000C55C9" w:rsidRDefault="00045360" w:rsidP="005B0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AF0A5" w14:textId="77777777" w:rsidR="00045360" w:rsidRPr="000C55C9" w:rsidRDefault="00045360" w:rsidP="005B0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74" w:type="pct"/>
          </w:tcPr>
          <w:p w14:paraId="3BCE9F5E" w14:textId="77777777" w:rsidR="00045360" w:rsidRPr="000C55C9" w:rsidRDefault="00045360" w:rsidP="005B0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4A030" w14:textId="77777777" w:rsidR="00045360" w:rsidRPr="000C55C9" w:rsidRDefault="00045360" w:rsidP="005B0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5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1F46F" w14:textId="77777777" w:rsidR="00045360" w:rsidRPr="000C55C9" w:rsidRDefault="00045360" w:rsidP="005B0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49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AF323" w14:textId="77777777" w:rsidR="00045360" w:rsidRPr="000C55C9" w:rsidRDefault="00045360" w:rsidP="005B0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6</w:t>
            </w:r>
          </w:p>
        </w:tc>
      </w:tr>
      <w:tr w:rsidR="00045360" w:rsidRPr="000C55C9" w14:paraId="1C22C0E4" w14:textId="77777777" w:rsidTr="00FF47D7">
        <w:trPr>
          <w:trHeight w:val="20"/>
        </w:trPr>
        <w:tc>
          <w:tcPr>
            <w:tcW w:w="12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073B5" w14:textId="77777777" w:rsidR="00045360" w:rsidRPr="000C55C9" w:rsidRDefault="00045360" w:rsidP="005B0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C. perfringens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3E0BE" w14:textId="77777777" w:rsidR="00045360" w:rsidRPr="000C55C9" w:rsidRDefault="00045360" w:rsidP="005B0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6.9 (5.5−7.6)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1816A" w14:textId="77777777" w:rsidR="00045360" w:rsidRPr="000C55C9" w:rsidRDefault="00045360" w:rsidP="005B0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5.8 (4.0−6.7)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E6F51" w14:textId="77777777" w:rsidR="00045360" w:rsidRPr="000C55C9" w:rsidRDefault="00045360" w:rsidP="005B0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5.8 (3.8−7.0)</w:t>
            </w:r>
          </w:p>
        </w:tc>
        <w:tc>
          <w:tcPr>
            <w:tcW w:w="74" w:type="pct"/>
          </w:tcPr>
          <w:p w14:paraId="4E11258E" w14:textId="77777777" w:rsidR="00045360" w:rsidRPr="000C55C9" w:rsidRDefault="00045360" w:rsidP="005B09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A9C18" w14:textId="77777777" w:rsidR="00045360" w:rsidRPr="000C55C9" w:rsidRDefault="00045360" w:rsidP="005B0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5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30097" w14:textId="77777777" w:rsidR="00045360" w:rsidRPr="000C55C9" w:rsidRDefault="00045360" w:rsidP="005B0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Pr="000C55C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>48</w:t>
            </w:r>
          </w:p>
        </w:tc>
        <w:tc>
          <w:tcPr>
            <w:tcW w:w="49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A595A" w14:textId="77777777" w:rsidR="00045360" w:rsidRPr="000C55C9" w:rsidRDefault="00045360" w:rsidP="005B0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045360" w:rsidRPr="000C55C9" w14:paraId="3BB7FCDA" w14:textId="77777777" w:rsidTr="00FF47D7">
        <w:trPr>
          <w:trHeight w:val="20"/>
        </w:trPr>
        <w:tc>
          <w:tcPr>
            <w:tcW w:w="12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EB395" w14:textId="77777777" w:rsidR="00045360" w:rsidRPr="000C55C9" w:rsidRDefault="00045360" w:rsidP="005B0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Lactobacillus </w:t>
            </w:r>
            <w:r w:rsidRPr="000C55C9">
              <w:rPr>
                <w:rFonts w:ascii="Times New Roman" w:hAnsi="Times New Roman" w:cs="Times New Roman"/>
                <w:iCs/>
                <w:color w:val="000000" w:themeColor="dark1"/>
                <w:kern w:val="24"/>
                <w:sz w:val="24"/>
                <w:szCs w:val="24"/>
              </w:rPr>
              <w:t>spp.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C4347" w14:textId="77777777" w:rsidR="00045360" w:rsidRPr="000C55C9" w:rsidRDefault="00045360" w:rsidP="005B0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7.2 (6.0−7.9)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DE736" w14:textId="77777777" w:rsidR="00045360" w:rsidRPr="000C55C9" w:rsidRDefault="00045360" w:rsidP="005B0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8.0 (6.6−8.9)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BFC86" w14:textId="77777777" w:rsidR="00045360" w:rsidRPr="000C55C9" w:rsidRDefault="00045360" w:rsidP="005B0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8.4 (7.4−9.1)</w:t>
            </w:r>
          </w:p>
        </w:tc>
        <w:tc>
          <w:tcPr>
            <w:tcW w:w="74" w:type="pct"/>
          </w:tcPr>
          <w:p w14:paraId="35F38EE6" w14:textId="77777777" w:rsidR="00045360" w:rsidRPr="000C55C9" w:rsidRDefault="00045360" w:rsidP="005B09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DEEE3" w14:textId="77777777" w:rsidR="00045360" w:rsidRPr="000C55C9" w:rsidRDefault="00045360" w:rsidP="005B0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5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2526F" w14:textId="77777777" w:rsidR="00045360" w:rsidRPr="000C55C9" w:rsidRDefault="00045360" w:rsidP="005B0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49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1293E" w14:textId="77777777" w:rsidR="00045360" w:rsidRPr="000C55C9" w:rsidRDefault="00045360" w:rsidP="005B0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047908" w:rsidRPr="000C55C9" w14:paraId="7D30392E" w14:textId="77777777" w:rsidTr="00B77748">
        <w:trPr>
          <w:trHeight w:val="20"/>
        </w:trPr>
        <w:tc>
          <w:tcPr>
            <w:tcW w:w="12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BC9528" w14:textId="7F43F9E3" w:rsidR="00047908" w:rsidRPr="000C55C9" w:rsidRDefault="00047908" w:rsidP="0004790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vi-VN"/>
              </w:rPr>
            </w:pP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vi-VN"/>
              </w:rPr>
              <w:t xml:space="preserve">        </w:t>
            </w: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. </w:t>
            </w:r>
            <w:proofErr w:type="spellStart"/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ei</w:t>
            </w:r>
            <w:proofErr w:type="spellEnd"/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subgrou</w:t>
            </w:r>
            <w:proofErr w:type="spellEnd"/>
            <w:r w:rsidRPr="000C55C9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p  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B2FF23" w14:textId="2BA3DED5" w:rsidR="00047908" w:rsidRPr="000C55C9" w:rsidRDefault="00047908" w:rsidP="00047908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2.3 (1.5-5.1)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F2D93A" w14:textId="48A86D17" w:rsidR="00047908" w:rsidRPr="000C55C9" w:rsidRDefault="00047908" w:rsidP="00047908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4.9 (4.4-5.6)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84551F" w14:textId="006DF1C9" w:rsidR="00047908" w:rsidRPr="000C55C9" w:rsidRDefault="00047908" w:rsidP="00047908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4.8 (3.1-5.2)</w:t>
            </w:r>
          </w:p>
        </w:tc>
        <w:tc>
          <w:tcPr>
            <w:tcW w:w="74" w:type="pct"/>
            <w:vAlign w:val="bottom"/>
          </w:tcPr>
          <w:p w14:paraId="0EC251F1" w14:textId="6DA7FB52" w:rsidR="00047908" w:rsidRPr="000C55C9" w:rsidRDefault="00047908" w:rsidP="00047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CE4F8F" w14:textId="57AAB39B" w:rsidR="00047908" w:rsidRPr="000C55C9" w:rsidRDefault="00047908" w:rsidP="00047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CF05F4" w14:textId="3B3C2800" w:rsidR="00047908" w:rsidRPr="000C55C9" w:rsidRDefault="00047908" w:rsidP="00047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49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2435C8" w14:textId="1C77D3C5" w:rsidR="00047908" w:rsidRPr="000C55C9" w:rsidRDefault="00047908" w:rsidP="00047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047908" w:rsidRPr="000C55C9" w14:paraId="07887D57" w14:textId="77777777" w:rsidTr="00B77748">
        <w:trPr>
          <w:trHeight w:val="20"/>
        </w:trPr>
        <w:tc>
          <w:tcPr>
            <w:tcW w:w="12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0E9FE8" w14:textId="429C479E" w:rsidR="00047908" w:rsidRPr="000C55C9" w:rsidRDefault="00047908" w:rsidP="0004790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vi-VN"/>
              </w:rPr>
              <w:t xml:space="preserve">        </w:t>
            </w: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sseri</w:t>
            </w:r>
            <w:proofErr w:type="spellEnd"/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subgroup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196D68" w14:textId="7BCA1CA8" w:rsidR="00047908" w:rsidRPr="000C55C9" w:rsidRDefault="00047908" w:rsidP="00047908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5.1 (2.5-6.2)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871EBA" w14:textId="13BA42CC" w:rsidR="00047908" w:rsidRPr="000C55C9" w:rsidRDefault="00047908" w:rsidP="00047908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6.3 (5.4-7.2)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B28748" w14:textId="6BA13B3D" w:rsidR="00047908" w:rsidRPr="000C55C9" w:rsidRDefault="00047908" w:rsidP="00047908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6.4 (5.9-6.6)</w:t>
            </w:r>
          </w:p>
        </w:tc>
        <w:tc>
          <w:tcPr>
            <w:tcW w:w="74" w:type="pct"/>
            <w:vAlign w:val="bottom"/>
          </w:tcPr>
          <w:p w14:paraId="61FCBA75" w14:textId="520FAF70" w:rsidR="00047908" w:rsidRPr="000C55C9" w:rsidRDefault="00047908" w:rsidP="00047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8A0A86" w14:textId="7CD92A9A" w:rsidR="00047908" w:rsidRPr="000C55C9" w:rsidRDefault="00047908" w:rsidP="00047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C27F5C" w14:textId="0375D873" w:rsidR="00047908" w:rsidRPr="000C55C9" w:rsidRDefault="00047908" w:rsidP="00047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9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9CCD9A" w14:textId="44D9AC85" w:rsidR="00047908" w:rsidRPr="000C55C9" w:rsidRDefault="00047908" w:rsidP="00047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047908" w:rsidRPr="000C55C9" w14:paraId="449247EB" w14:textId="77777777" w:rsidTr="00B77748">
        <w:trPr>
          <w:trHeight w:val="20"/>
        </w:trPr>
        <w:tc>
          <w:tcPr>
            <w:tcW w:w="12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3D37C4" w14:textId="33E05158" w:rsidR="00047908" w:rsidRPr="000C55C9" w:rsidRDefault="00047908" w:rsidP="0004790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vi-VN"/>
              </w:rPr>
              <w:t xml:space="preserve">        </w:t>
            </w: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 plantarum </w:t>
            </w: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subgroup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9126C8" w14:textId="2CDDC6C2" w:rsidR="00047908" w:rsidRPr="000C55C9" w:rsidRDefault="00047908" w:rsidP="00047908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6.1 (3.1-7.1)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899290" w14:textId="531ED24C" w:rsidR="00047908" w:rsidRPr="000C55C9" w:rsidRDefault="00047908" w:rsidP="00047908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5.6 (4.4-7.0)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C851DE" w14:textId="607694EF" w:rsidR="00047908" w:rsidRPr="000C55C9" w:rsidRDefault="00047908" w:rsidP="00047908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6.4 (4.4-7.2)</w:t>
            </w:r>
          </w:p>
        </w:tc>
        <w:tc>
          <w:tcPr>
            <w:tcW w:w="74" w:type="pct"/>
            <w:vAlign w:val="bottom"/>
          </w:tcPr>
          <w:p w14:paraId="07F963EE" w14:textId="692FC386" w:rsidR="00047908" w:rsidRPr="000C55C9" w:rsidRDefault="00047908" w:rsidP="00047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7B505F" w14:textId="6B55DB47" w:rsidR="00047908" w:rsidRPr="000C55C9" w:rsidRDefault="00047908" w:rsidP="00047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5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C6F4BF" w14:textId="00A64E52" w:rsidR="00047908" w:rsidRPr="000C55C9" w:rsidRDefault="00047908" w:rsidP="00047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49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A831FA" w14:textId="270730AD" w:rsidR="00047908" w:rsidRPr="000C55C9" w:rsidRDefault="00047908" w:rsidP="00047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047908" w:rsidRPr="000C55C9" w14:paraId="7217CD07" w14:textId="77777777" w:rsidTr="00B77748">
        <w:trPr>
          <w:trHeight w:val="20"/>
        </w:trPr>
        <w:tc>
          <w:tcPr>
            <w:tcW w:w="12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DDE534" w14:textId="1BC54FD7" w:rsidR="00047908" w:rsidRPr="000C55C9" w:rsidRDefault="00047908" w:rsidP="0004790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vi-VN"/>
              </w:rPr>
              <w:t xml:space="preserve">        </w:t>
            </w: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. </w:t>
            </w:r>
            <w:proofErr w:type="spellStart"/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uteri</w:t>
            </w:r>
            <w:proofErr w:type="spellEnd"/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subgroup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AEC5C4" w14:textId="2A8F9701" w:rsidR="00047908" w:rsidRPr="000C55C9" w:rsidRDefault="00047908" w:rsidP="00047908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5.1 (3.5-6.4)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E5F426" w14:textId="61A0D9A1" w:rsidR="00047908" w:rsidRPr="000C55C9" w:rsidRDefault="00047908" w:rsidP="00047908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6.3 (5.0-7.0)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D4510F" w14:textId="72C9CE47" w:rsidR="00047908" w:rsidRPr="000C55C9" w:rsidRDefault="00047908" w:rsidP="00047908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6.4 (5.5-7.1)</w:t>
            </w:r>
          </w:p>
        </w:tc>
        <w:tc>
          <w:tcPr>
            <w:tcW w:w="74" w:type="pct"/>
            <w:vAlign w:val="bottom"/>
          </w:tcPr>
          <w:p w14:paraId="4036A4EF" w14:textId="62817F6F" w:rsidR="00047908" w:rsidRPr="000C55C9" w:rsidRDefault="00047908" w:rsidP="00047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6241AA" w14:textId="7B640ECD" w:rsidR="00047908" w:rsidRPr="000C55C9" w:rsidRDefault="00047908" w:rsidP="00047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5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7DCC41" w14:textId="29E16D26" w:rsidR="00047908" w:rsidRPr="000C55C9" w:rsidRDefault="00047908" w:rsidP="00047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9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11CDFB" w14:textId="53354889" w:rsidR="00047908" w:rsidRPr="000C55C9" w:rsidRDefault="00047908" w:rsidP="00047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047908" w:rsidRPr="000C55C9" w14:paraId="262DC297" w14:textId="77777777" w:rsidTr="00B77748">
        <w:trPr>
          <w:trHeight w:val="20"/>
        </w:trPr>
        <w:tc>
          <w:tcPr>
            <w:tcW w:w="12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218440" w14:textId="202717E1" w:rsidR="00047908" w:rsidRPr="000C55C9" w:rsidRDefault="00047908" w:rsidP="0004790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vi-VN"/>
              </w:rPr>
              <w:t xml:space="preserve">        </w:t>
            </w: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. </w:t>
            </w:r>
            <w:proofErr w:type="spellStart"/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minis</w:t>
            </w:r>
            <w:proofErr w:type="spellEnd"/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subgroup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DB44B9" w14:textId="2135971D" w:rsidR="00047908" w:rsidRPr="000C55C9" w:rsidRDefault="00047908" w:rsidP="00047908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4.0 (1.2-6.4)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E82CE5" w14:textId="1FF2ED15" w:rsidR="00047908" w:rsidRPr="000C55C9" w:rsidRDefault="00047908" w:rsidP="00047908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7.7 (4.7-8.6)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0F362A" w14:textId="457E0549" w:rsidR="00047908" w:rsidRPr="000C55C9" w:rsidRDefault="00047908" w:rsidP="00047908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8.4 (6.2-9.1)</w:t>
            </w:r>
          </w:p>
        </w:tc>
        <w:tc>
          <w:tcPr>
            <w:tcW w:w="74" w:type="pct"/>
            <w:vAlign w:val="bottom"/>
          </w:tcPr>
          <w:p w14:paraId="2C9DD575" w14:textId="33883672" w:rsidR="00047908" w:rsidRPr="000C55C9" w:rsidRDefault="00047908" w:rsidP="00047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12A812" w14:textId="5C67A169" w:rsidR="00047908" w:rsidRPr="000C55C9" w:rsidRDefault="00047908" w:rsidP="00047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0C55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  <w:r w:rsidRPr="000C55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vi-VN"/>
              </w:rPr>
              <w:t>2</w:t>
            </w:r>
          </w:p>
        </w:tc>
        <w:tc>
          <w:tcPr>
            <w:tcW w:w="5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C687B6" w14:textId="383E0537" w:rsidR="00047908" w:rsidRPr="000C55C9" w:rsidRDefault="00047908" w:rsidP="00047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49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5154C5" w14:textId="3F917E3F" w:rsidR="00047908" w:rsidRPr="000C55C9" w:rsidRDefault="00047908" w:rsidP="00047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047908" w:rsidRPr="000C55C9" w14:paraId="3666BE86" w14:textId="77777777" w:rsidTr="00B77748">
        <w:trPr>
          <w:trHeight w:val="20"/>
        </w:trPr>
        <w:tc>
          <w:tcPr>
            <w:tcW w:w="12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8ED719" w14:textId="51EF4361" w:rsidR="00047908" w:rsidRPr="000C55C9" w:rsidRDefault="00047908" w:rsidP="0004790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vi-VN"/>
              </w:rPr>
              <w:t xml:space="preserve">        </w:t>
            </w: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. </w:t>
            </w:r>
            <w:proofErr w:type="spellStart"/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kei</w:t>
            </w:r>
            <w:proofErr w:type="spellEnd"/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subgroup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DEB56C" w14:textId="02473235" w:rsidR="00047908" w:rsidRPr="000C55C9" w:rsidRDefault="00047908" w:rsidP="00047908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1.2 (1.2-4.4)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E2B3D3" w14:textId="005DD40E" w:rsidR="00047908" w:rsidRPr="000C55C9" w:rsidRDefault="00047908" w:rsidP="00047908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1.2 (1.2-3.1)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1952FC" w14:textId="2A9CC46D" w:rsidR="00047908" w:rsidRPr="000C55C9" w:rsidRDefault="00047908" w:rsidP="00047908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4.9 (1.2-5.7)</w:t>
            </w:r>
          </w:p>
        </w:tc>
        <w:tc>
          <w:tcPr>
            <w:tcW w:w="74" w:type="pct"/>
            <w:vAlign w:val="bottom"/>
          </w:tcPr>
          <w:p w14:paraId="02916345" w14:textId="5E5EA2C1" w:rsidR="00047908" w:rsidRPr="000C55C9" w:rsidRDefault="00047908" w:rsidP="00047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99F9C1" w14:textId="179C1471" w:rsidR="00047908" w:rsidRPr="000C55C9" w:rsidRDefault="00047908" w:rsidP="00047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5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0F10A0" w14:textId="0D48E34F" w:rsidR="00047908" w:rsidRPr="000C55C9" w:rsidRDefault="00047908" w:rsidP="00047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49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FD7463" w14:textId="356CE8F0" w:rsidR="00047908" w:rsidRPr="000C55C9" w:rsidRDefault="00047908" w:rsidP="00047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</w:tr>
      <w:tr w:rsidR="00047908" w:rsidRPr="000C55C9" w14:paraId="5699393E" w14:textId="77777777" w:rsidTr="00B77748">
        <w:trPr>
          <w:trHeight w:val="20"/>
        </w:trPr>
        <w:tc>
          <w:tcPr>
            <w:tcW w:w="12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A7FC3D" w14:textId="06A9F298" w:rsidR="00047908" w:rsidRPr="000C55C9" w:rsidRDefault="00047908" w:rsidP="0004790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vi-VN"/>
              </w:rPr>
              <w:t xml:space="preserve">        </w:t>
            </w: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. brevis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8476AB" w14:textId="187CDE71" w:rsidR="00047908" w:rsidRPr="000C55C9" w:rsidRDefault="00047908" w:rsidP="00047908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1.2 (1.2-3.2)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C9550A" w14:textId="096E5604" w:rsidR="00047908" w:rsidRPr="000C55C9" w:rsidRDefault="00047908" w:rsidP="00047908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1.2 (1.2-4.0)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D02F15" w14:textId="7D815941" w:rsidR="00047908" w:rsidRPr="000C55C9" w:rsidRDefault="00047908" w:rsidP="00047908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 xml:space="preserve">1.2 </w:t>
            </w:r>
          </w:p>
        </w:tc>
        <w:tc>
          <w:tcPr>
            <w:tcW w:w="74" w:type="pct"/>
            <w:vAlign w:val="bottom"/>
          </w:tcPr>
          <w:p w14:paraId="30AB194A" w14:textId="2DE01EB7" w:rsidR="00047908" w:rsidRPr="000C55C9" w:rsidRDefault="00047908" w:rsidP="00047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F5EB80" w14:textId="2CB3D20D" w:rsidR="00047908" w:rsidRPr="000C55C9" w:rsidRDefault="00047908" w:rsidP="00047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5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584925" w14:textId="2B240290" w:rsidR="00047908" w:rsidRPr="000C55C9" w:rsidRDefault="00047908" w:rsidP="00047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9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FADA65" w14:textId="5804B850" w:rsidR="00047908" w:rsidRPr="000C55C9" w:rsidRDefault="00047908" w:rsidP="00047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0C55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  <w:r w:rsidRPr="000C55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vi-VN"/>
              </w:rPr>
              <w:t>4</w:t>
            </w:r>
          </w:p>
        </w:tc>
      </w:tr>
      <w:tr w:rsidR="00047908" w:rsidRPr="000C55C9" w14:paraId="50E6B088" w14:textId="77777777" w:rsidTr="00B77748">
        <w:trPr>
          <w:trHeight w:val="20"/>
        </w:trPr>
        <w:tc>
          <w:tcPr>
            <w:tcW w:w="12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35F6BC" w14:textId="5A4D2230" w:rsidR="00047908" w:rsidRPr="000C55C9" w:rsidRDefault="00047908" w:rsidP="00047908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vi-VN"/>
              </w:rPr>
              <w:t xml:space="preserve">        </w:t>
            </w: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. fermentum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4763C2" w14:textId="10614926" w:rsidR="00047908" w:rsidRPr="000C55C9" w:rsidRDefault="00047908" w:rsidP="00047908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5.4 (2.0-6.6)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CB0509" w14:textId="7F3FE93A" w:rsidR="00047908" w:rsidRPr="000C55C9" w:rsidRDefault="00047908" w:rsidP="00047908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6.3 (5.1-7.3)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8CF1E8" w14:textId="51E35FA3" w:rsidR="00047908" w:rsidRPr="000C55C9" w:rsidRDefault="00047908" w:rsidP="00047908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5.5 (2.0-6.1)</w:t>
            </w:r>
          </w:p>
        </w:tc>
        <w:tc>
          <w:tcPr>
            <w:tcW w:w="74" w:type="pct"/>
            <w:vAlign w:val="bottom"/>
          </w:tcPr>
          <w:p w14:paraId="2E28F745" w14:textId="5E3851E2" w:rsidR="00047908" w:rsidRPr="000C55C9" w:rsidRDefault="00047908" w:rsidP="00047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A2EF6D" w14:textId="4A313268" w:rsidR="00047908" w:rsidRPr="000C55C9" w:rsidRDefault="00047908" w:rsidP="00047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0C55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</w:t>
            </w:r>
            <w:r w:rsidRPr="000C55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vi-VN"/>
              </w:rPr>
              <w:t>47</w:t>
            </w:r>
          </w:p>
        </w:tc>
        <w:tc>
          <w:tcPr>
            <w:tcW w:w="5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C80EE0" w14:textId="0D3DC53F" w:rsidR="00047908" w:rsidRPr="000C55C9" w:rsidRDefault="00047908" w:rsidP="000479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49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EF7EF7" w14:textId="481FBC50" w:rsidR="00047908" w:rsidRPr="000C55C9" w:rsidRDefault="00047908" w:rsidP="000479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0C55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  <w:r w:rsidRPr="000C55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vi-VN"/>
              </w:rPr>
              <w:t>4</w:t>
            </w:r>
          </w:p>
        </w:tc>
      </w:tr>
      <w:tr w:rsidR="00FF47D7" w:rsidRPr="000C55C9" w14:paraId="224CFE9A" w14:textId="77777777" w:rsidTr="00FF47D7">
        <w:trPr>
          <w:trHeight w:val="20"/>
        </w:trPr>
        <w:tc>
          <w:tcPr>
            <w:tcW w:w="12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BFC0F" w14:textId="77777777" w:rsidR="00FF47D7" w:rsidRPr="000C55C9" w:rsidRDefault="00FF47D7" w:rsidP="00F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Streptococcus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17C26" w14:textId="77777777" w:rsidR="00FF47D7" w:rsidRPr="000C55C9" w:rsidRDefault="00FF47D7" w:rsidP="00F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8.7 (8.0−9.0)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4C08E" w14:textId="77777777" w:rsidR="00FF47D7" w:rsidRPr="000C55C9" w:rsidRDefault="00FF47D7" w:rsidP="00F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8.9 (8.5−9.3)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BE014" w14:textId="77777777" w:rsidR="00FF47D7" w:rsidRPr="000C55C9" w:rsidRDefault="00FF47D7" w:rsidP="00F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8.5 (8.2−9.0)</w:t>
            </w:r>
          </w:p>
        </w:tc>
        <w:tc>
          <w:tcPr>
            <w:tcW w:w="74" w:type="pct"/>
          </w:tcPr>
          <w:p w14:paraId="0D20269A" w14:textId="77777777" w:rsidR="00FF47D7" w:rsidRPr="000C55C9" w:rsidRDefault="00FF47D7" w:rsidP="00FF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5926D" w14:textId="77777777" w:rsidR="00FF47D7" w:rsidRPr="000C55C9" w:rsidRDefault="00FF47D7" w:rsidP="00FF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5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F2715" w14:textId="77777777" w:rsidR="00FF47D7" w:rsidRPr="000C55C9" w:rsidRDefault="00FF47D7" w:rsidP="00FF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49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B0F0B" w14:textId="77777777" w:rsidR="00FF47D7" w:rsidRPr="000C55C9" w:rsidRDefault="00FF47D7" w:rsidP="00FF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FF47D7" w:rsidRPr="000C55C9" w14:paraId="4AD42E52" w14:textId="77777777" w:rsidTr="00FF47D7">
        <w:trPr>
          <w:trHeight w:val="20"/>
        </w:trPr>
        <w:tc>
          <w:tcPr>
            <w:tcW w:w="12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0191B" w14:textId="77777777" w:rsidR="00FF47D7" w:rsidRPr="000C55C9" w:rsidRDefault="00FF47D7" w:rsidP="00F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Enterococcus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025BC" w14:textId="77777777" w:rsidR="00FF47D7" w:rsidRPr="000C55C9" w:rsidRDefault="00FF47D7" w:rsidP="00F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6.9 (6.2−7.6)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459C3" w14:textId="77777777" w:rsidR="00FF47D7" w:rsidRPr="000C55C9" w:rsidRDefault="00FF47D7" w:rsidP="00F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7.5 (6.7−8.0)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47E14" w14:textId="77777777" w:rsidR="00FF47D7" w:rsidRPr="000C55C9" w:rsidRDefault="00FF47D7" w:rsidP="00F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5.3 (1.4−7.2)</w:t>
            </w:r>
          </w:p>
        </w:tc>
        <w:tc>
          <w:tcPr>
            <w:tcW w:w="74" w:type="pct"/>
          </w:tcPr>
          <w:p w14:paraId="47A5C937" w14:textId="77777777" w:rsidR="00FF47D7" w:rsidRPr="000C55C9" w:rsidRDefault="00FF47D7" w:rsidP="00FF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517E0" w14:textId="77777777" w:rsidR="00FF47D7" w:rsidRPr="000C55C9" w:rsidRDefault="00FF47D7" w:rsidP="00FF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5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1BE7F" w14:textId="77777777" w:rsidR="00FF47D7" w:rsidRPr="000C55C9" w:rsidRDefault="00FF47D7" w:rsidP="00FF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49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5EAF9" w14:textId="77777777" w:rsidR="00FF47D7" w:rsidRPr="000C55C9" w:rsidRDefault="00FF47D7" w:rsidP="00FF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FF47D7" w:rsidRPr="000C55C9" w14:paraId="70490902" w14:textId="77777777" w:rsidTr="00FF47D7">
        <w:trPr>
          <w:trHeight w:val="20"/>
        </w:trPr>
        <w:tc>
          <w:tcPr>
            <w:tcW w:w="12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1CDCA" w14:textId="77777777" w:rsidR="00FF47D7" w:rsidRPr="000C55C9" w:rsidRDefault="00FF47D7" w:rsidP="00F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Staphylococcus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09B97" w14:textId="77777777" w:rsidR="00FF47D7" w:rsidRPr="000C55C9" w:rsidRDefault="00FF47D7" w:rsidP="00F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4.3 (3.7−5.3)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DEE8E" w14:textId="77777777" w:rsidR="00FF47D7" w:rsidRPr="000C55C9" w:rsidRDefault="00FF47D7" w:rsidP="00F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4.1 (3.4−4.6)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5C3B6" w14:textId="77777777" w:rsidR="00FF47D7" w:rsidRPr="000C55C9" w:rsidRDefault="00FF47D7" w:rsidP="00F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4.1 (3.5−4.9)</w:t>
            </w:r>
          </w:p>
        </w:tc>
        <w:tc>
          <w:tcPr>
            <w:tcW w:w="74" w:type="pct"/>
          </w:tcPr>
          <w:p w14:paraId="7EC1D5FC" w14:textId="77777777" w:rsidR="00FF47D7" w:rsidRPr="000C55C9" w:rsidRDefault="00FF47D7" w:rsidP="00FF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B1F94" w14:textId="77777777" w:rsidR="00FF47D7" w:rsidRPr="000C55C9" w:rsidRDefault="00FF47D7" w:rsidP="00FF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5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75480" w14:textId="77777777" w:rsidR="00FF47D7" w:rsidRPr="000C55C9" w:rsidRDefault="00FF47D7" w:rsidP="00FF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49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15CFC" w14:textId="77777777" w:rsidR="00FF47D7" w:rsidRPr="000C55C9" w:rsidRDefault="00FF47D7" w:rsidP="00FF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FF47D7" w:rsidRPr="000C55C9" w14:paraId="73A060A2" w14:textId="77777777" w:rsidTr="00FF47D7">
        <w:trPr>
          <w:trHeight w:val="20"/>
        </w:trPr>
        <w:tc>
          <w:tcPr>
            <w:tcW w:w="12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B8D49" w14:textId="77777777" w:rsidR="00FF47D7" w:rsidRPr="000C55C9" w:rsidRDefault="00FF47D7" w:rsidP="00F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hylum Actinobacteria 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7F13A" w14:textId="77777777" w:rsidR="00FF47D7" w:rsidRPr="000C55C9" w:rsidRDefault="00FF47D7" w:rsidP="00F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9.9 (9.4−10.1)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E1163" w14:textId="77777777" w:rsidR="00FF47D7" w:rsidRPr="000C55C9" w:rsidRDefault="00FF47D7" w:rsidP="00F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9.7 (9.3−9.9)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E0292" w14:textId="77777777" w:rsidR="00FF47D7" w:rsidRPr="000C55C9" w:rsidRDefault="00FF47D7" w:rsidP="00F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10.2 (9.9−10.4)</w:t>
            </w:r>
          </w:p>
        </w:tc>
        <w:tc>
          <w:tcPr>
            <w:tcW w:w="74" w:type="pct"/>
          </w:tcPr>
          <w:p w14:paraId="11755B55" w14:textId="77777777" w:rsidR="00FF47D7" w:rsidRPr="000C55C9" w:rsidRDefault="00FF47D7" w:rsidP="00FF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D7982" w14:textId="77777777" w:rsidR="00FF47D7" w:rsidRPr="000C55C9" w:rsidRDefault="00FF47D7" w:rsidP="00FF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5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B61D1" w14:textId="77777777" w:rsidR="00FF47D7" w:rsidRPr="000C55C9" w:rsidRDefault="00FF47D7" w:rsidP="00FF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49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476D9" w14:textId="77777777" w:rsidR="00FF47D7" w:rsidRPr="000C55C9" w:rsidRDefault="00FF47D7" w:rsidP="00FF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FF47D7" w:rsidRPr="000C55C9" w14:paraId="55F2E2F2" w14:textId="77777777" w:rsidTr="00FF47D7">
        <w:trPr>
          <w:trHeight w:val="20"/>
        </w:trPr>
        <w:tc>
          <w:tcPr>
            <w:tcW w:w="12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82627" w14:textId="77777777" w:rsidR="00FF47D7" w:rsidRPr="000C55C9" w:rsidRDefault="00FF47D7" w:rsidP="00F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Bifidobacterium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C9762" w14:textId="77777777" w:rsidR="00FF47D7" w:rsidRPr="000C55C9" w:rsidRDefault="00FF47D7" w:rsidP="00F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9.7 (9.1−10.0)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8760C" w14:textId="77777777" w:rsidR="00FF47D7" w:rsidRPr="000C55C9" w:rsidRDefault="00FF47D7" w:rsidP="00F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9.4 (8.8−9.8)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59654" w14:textId="77777777" w:rsidR="00FF47D7" w:rsidRPr="000C55C9" w:rsidRDefault="00FF47D7" w:rsidP="00F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10.1 (9.7−10.3)</w:t>
            </w:r>
          </w:p>
        </w:tc>
        <w:tc>
          <w:tcPr>
            <w:tcW w:w="74" w:type="pct"/>
          </w:tcPr>
          <w:p w14:paraId="47D50AFA" w14:textId="77777777" w:rsidR="00FF47D7" w:rsidRPr="000C55C9" w:rsidRDefault="00FF47D7" w:rsidP="00FF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2F954" w14:textId="77777777" w:rsidR="00FF47D7" w:rsidRPr="000C55C9" w:rsidRDefault="00FF47D7" w:rsidP="00FF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5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3E38F" w14:textId="77777777" w:rsidR="00FF47D7" w:rsidRPr="000C55C9" w:rsidRDefault="00FF47D7" w:rsidP="00FF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49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DA8D6" w14:textId="77777777" w:rsidR="00FF47D7" w:rsidRPr="000C55C9" w:rsidRDefault="00FF47D7" w:rsidP="00FF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FF47D7" w:rsidRPr="000C55C9" w14:paraId="668D9F04" w14:textId="77777777" w:rsidTr="00FF47D7">
        <w:trPr>
          <w:trHeight w:val="20"/>
        </w:trPr>
        <w:tc>
          <w:tcPr>
            <w:tcW w:w="12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94982" w14:textId="77777777" w:rsidR="00FF47D7" w:rsidRPr="000C55C9" w:rsidRDefault="00FF47D7" w:rsidP="00F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Atopobium </w:t>
            </w: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cluster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5FA23" w14:textId="77777777" w:rsidR="00FF47D7" w:rsidRPr="000C55C9" w:rsidRDefault="00FF47D7" w:rsidP="00F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9.3 (8.9−9.6)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9D87F" w14:textId="77777777" w:rsidR="00FF47D7" w:rsidRPr="000C55C9" w:rsidRDefault="00FF47D7" w:rsidP="00F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9.0 (8.5−9.3)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35A6E" w14:textId="77777777" w:rsidR="00FF47D7" w:rsidRPr="000C55C9" w:rsidRDefault="00FF47D7" w:rsidP="00F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9.7 (9.5−9.8)</w:t>
            </w:r>
          </w:p>
        </w:tc>
        <w:tc>
          <w:tcPr>
            <w:tcW w:w="74" w:type="pct"/>
          </w:tcPr>
          <w:p w14:paraId="75C0DCB7" w14:textId="77777777" w:rsidR="00FF47D7" w:rsidRPr="000C55C9" w:rsidRDefault="00FF47D7" w:rsidP="00FF47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03F83" w14:textId="77777777" w:rsidR="00FF47D7" w:rsidRPr="000C55C9" w:rsidRDefault="00FF47D7" w:rsidP="00FF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8</w:t>
            </w:r>
          </w:p>
        </w:tc>
        <w:tc>
          <w:tcPr>
            <w:tcW w:w="5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13A50" w14:textId="77777777" w:rsidR="00FF47D7" w:rsidRPr="000C55C9" w:rsidRDefault="00FF47D7" w:rsidP="00FF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49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6F1F9" w14:textId="77777777" w:rsidR="00FF47D7" w:rsidRPr="000C55C9" w:rsidRDefault="00FF47D7" w:rsidP="00FF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FF47D7" w:rsidRPr="000C55C9" w14:paraId="493B2AC1" w14:textId="77777777" w:rsidTr="00FF47D7">
        <w:trPr>
          <w:trHeight w:val="20"/>
        </w:trPr>
        <w:tc>
          <w:tcPr>
            <w:tcW w:w="12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A5A2E" w14:textId="77777777" w:rsidR="00FF47D7" w:rsidRPr="000C55C9" w:rsidRDefault="00FF47D7" w:rsidP="00F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Phylum Bacteroidetes 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28EF9" w14:textId="77777777" w:rsidR="00FF47D7" w:rsidRPr="000C55C9" w:rsidRDefault="00FF47D7" w:rsidP="00F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9.7 (9.2−10.2)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3AE64" w14:textId="77777777" w:rsidR="00FF47D7" w:rsidRPr="000C55C9" w:rsidRDefault="00FF47D7" w:rsidP="00F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9.6 (9.1−10.1)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5F431" w14:textId="77777777" w:rsidR="00FF47D7" w:rsidRPr="000C55C9" w:rsidRDefault="00FF47D7" w:rsidP="00F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9.7 (9.2−10.0)</w:t>
            </w:r>
          </w:p>
        </w:tc>
        <w:tc>
          <w:tcPr>
            <w:tcW w:w="74" w:type="pct"/>
          </w:tcPr>
          <w:p w14:paraId="2165C8AE" w14:textId="77777777" w:rsidR="00FF47D7" w:rsidRPr="000C55C9" w:rsidRDefault="00FF47D7" w:rsidP="00FF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07C9F" w14:textId="77777777" w:rsidR="00FF47D7" w:rsidRPr="000C55C9" w:rsidRDefault="00FF47D7" w:rsidP="00FF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5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9CF8E" w14:textId="77777777" w:rsidR="00FF47D7" w:rsidRPr="000C55C9" w:rsidRDefault="00FF47D7" w:rsidP="00FF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49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C54BA" w14:textId="77777777" w:rsidR="00FF47D7" w:rsidRPr="000C55C9" w:rsidRDefault="00FF47D7" w:rsidP="00FF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FF47D7" w:rsidRPr="000C55C9" w14:paraId="4EFAC691" w14:textId="77777777" w:rsidTr="00FF47D7">
        <w:trPr>
          <w:trHeight w:val="20"/>
        </w:trPr>
        <w:tc>
          <w:tcPr>
            <w:tcW w:w="12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3F704" w14:textId="77777777" w:rsidR="00FF47D7" w:rsidRPr="000C55C9" w:rsidRDefault="00FF47D7" w:rsidP="00F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B. fragilis </w:t>
            </w: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84A8B" w14:textId="77777777" w:rsidR="00FF47D7" w:rsidRPr="000C55C9" w:rsidRDefault="00FF47D7" w:rsidP="00F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9.1 (8.4−9.5)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07429" w14:textId="77777777" w:rsidR="00FF47D7" w:rsidRPr="000C55C9" w:rsidRDefault="00FF47D7" w:rsidP="00F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9.0 (8.5−9.4)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5358B" w14:textId="77777777" w:rsidR="00FF47D7" w:rsidRPr="000C55C9" w:rsidRDefault="00FF47D7" w:rsidP="00F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8.8 (8.3−9.1)</w:t>
            </w:r>
          </w:p>
        </w:tc>
        <w:tc>
          <w:tcPr>
            <w:tcW w:w="74" w:type="pct"/>
          </w:tcPr>
          <w:p w14:paraId="2533D783" w14:textId="77777777" w:rsidR="00FF47D7" w:rsidRPr="000C55C9" w:rsidRDefault="00FF47D7" w:rsidP="00FF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F710A" w14:textId="77777777" w:rsidR="00FF47D7" w:rsidRPr="000C55C9" w:rsidRDefault="00FF47D7" w:rsidP="00FF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5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06C2B" w14:textId="77777777" w:rsidR="00FF47D7" w:rsidRPr="000C55C9" w:rsidRDefault="00FF47D7" w:rsidP="00FF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49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277CD" w14:textId="77777777" w:rsidR="00FF47D7" w:rsidRPr="000C55C9" w:rsidRDefault="00FF47D7" w:rsidP="00FF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</w:t>
            </w:r>
          </w:p>
        </w:tc>
      </w:tr>
      <w:tr w:rsidR="00FF47D7" w:rsidRPr="000C55C9" w14:paraId="5BAB3604" w14:textId="77777777" w:rsidTr="00FF47D7">
        <w:trPr>
          <w:trHeight w:val="20"/>
        </w:trPr>
        <w:tc>
          <w:tcPr>
            <w:tcW w:w="12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09361" w14:textId="77777777" w:rsidR="00FF47D7" w:rsidRPr="000C55C9" w:rsidRDefault="00FF47D7" w:rsidP="00F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Prevotella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29686" w14:textId="77777777" w:rsidR="00FF47D7" w:rsidRPr="000C55C9" w:rsidRDefault="00FF47D7" w:rsidP="00F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9.1 (4.0−10.0)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58BEA" w14:textId="77777777" w:rsidR="00FF47D7" w:rsidRPr="000C55C9" w:rsidRDefault="00FF47D7" w:rsidP="00F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8.2 (2.45−10.1)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565F4" w14:textId="77777777" w:rsidR="00FF47D7" w:rsidRPr="000C55C9" w:rsidRDefault="00FF47D7" w:rsidP="00F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9.6 (8.6−10.0)</w:t>
            </w:r>
          </w:p>
        </w:tc>
        <w:tc>
          <w:tcPr>
            <w:tcW w:w="74" w:type="pct"/>
          </w:tcPr>
          <w:p w14:paraId="12C5023B" w14:textId="77777777" w:rsidR="00FF47D7" w:rsidRPr="000C55C9" w:rsidRDefault="00FF47D7" w:rsidP="00FF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35AF1" w14:textId="77777777" w:rsidR="00FF47D7" w:rsidRPr="000C55C9" w:rsidRDefault="00FF47D7" w:rsidP="00FF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5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495CC" w14:textId="77777777" w:rsidR="00FF47D7" w:rsidRPr="000C55C9" w:rsidRDefault="00FF47D7" w:rsidP="00FF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49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384D2" w14:textId="77777777" w:rsidR="00FF47D7" w:rsidRPr="000C55C9" w:rsidRDefault="00FF47D7" w:rsidP="00FF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FF47D7" w:rsidRPr="000C55C9" w14:paraId="79F57093" w14:textId="77777777" w:rsidTr="00FF47D7">
        <w:trPr>
          <w:trHeight w:val="20"/>
        </w:trPr>
        <w:tc>
          <w:tcPr>
            <w:tcW w:w="12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42D77" w14:textId="77777777" w:rsidR="00FF47D7" w:rsidRPr="000C55C9" w:rsidRDefault="00FF47D7" w:rsidP="00F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hylum Proteobacteria 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10B4B" w14:textId="77777777" w:rsidR="00FF47D7" w:rsidRPr="000C55C9" w:rsidRDefault="00FF47D7" w:rsidP="00F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8.1 (7.8−8.4)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B06A7" w14:textId="77777777" w:rsidR="00FF47D7" w:rsidRPr="000C55C9" w:rsidRDefault="00FF47D7" w:rsidP="00F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8.1 (7.7−8.5)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AF64E" w14:textId="77777777" w:rsidR="00FF47D7" w:rsidRPr="000C55C9" w:rsidRDefault="00FF47D7" w:rsidP="00F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7.5 (6.7−8.1)</w:t>
            </w:r>
          </w:p>
        </w:tc>
        <w:tc>
          <w:tcPr>
            <w:tcW w:w="74" w:type="pct"/>
          </w:tcPr>
          <w:p w14:paraId="3FF7ECAC" w14:textId="77777777" w:rsidR="00FF47D7" w:rsidRPr="000C55C9" w:rsidRDefault="00FF47D7" w:rsidP="00FF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F5043" w14:textId="77777777" w:rsidR="00FF47D7" w:rsidRPr="000C55C9" w:rsidRDefault="00FF47D7" w:rsidP="00FF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5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6E2A6" w14:textId="77777777" w:rsidR="00FF47D7" w:rsidRPr="000C55C9" w:rsidRDefault="00FF47D7" w:rsidP="00FF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49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1B8A6" w14:textId="77777777" w:rsidR="00FF47D7" w:rsidRPr="000C55C9" w:rsidRDefault="00FF47D7" w:rsidP="00FF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FF47D7" w:rsidRPr="000C55C9" w14:paraId="30F5CF19" w14:textId="77777777" w:rsidTr="00FF47D7">
        <w:trPr>
          <w:trHeight w:val="20"/>
        </w:trPr>
        <w:tc>
          <w:tcPr>
            <w:tcW w:w="12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CA10D" w14:textId="77777777" w:rsidR="00FF47D7" w:rsidRPr="000C55C9" w:rsidRDefault="00FF47D7" w:rsidP="00FF47D7">
            <w:pPr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proofErr w:type="spellStart"/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bacteriacea</w:t>
            </w:r>
            <w:proofErr w:type="spellEnd"/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B64FD" w14:textId="77777777" w:rsidR="00FF47D7" w:rsidRPr="000C55C9" w:rsidRDefault="00FF47D7" w:rsidP="00F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8.1 (7.8−8.4)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DFBA8" w14:textId="77777777" w:rsidR="00FF47D7" w:rsidRPr="000C55C9" w:rsidRDefault="00FF47D7" w:rsidP="00F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8.1 (7.7−8.5)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C02EB" w14:textId="77777777" w:rsidR="00FF47D7" w:rsidRPr="000C55C9" w:rsidRDefault="00FF47D7" w:rsidP="00F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7.5 (6.7−8.1)</w:t>
            </w:r>
          </w:p>
        </w:tc>
        <w:tc>
          <w:tcPr>
            <w:tcW w:w="74" w:type="pct"/>
          </w:tcPr>
          <w:p w14:paraId="1C08D5A1" w14:textId="77777777" w:rsidR="00FF47D7" w:rsidRPr="000C55C9" w:rsidRDefault="00FF47D7" w:rsidP="00FF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841C8" w14:textId="77777777" w:rsidR="00FF47D7" w:rsidRPr="000C55C9" w:rsidRDefault="00FF47D7" w:rsidP="00FF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5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04349" w14:textId="77777777" w:rsidR="00FF47D7" w:rsidRPr="000C55C9" w:rsidRDefault="00FF47D7" w:rsidP="00FF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49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2391C" w14:textId="77777777" w:rsidR="00FF47D7" w:rsidRPr="000C55C9" w:rsidRDefault="00FF47D7" w:rsidP="00FF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FF47D7" w:rsidRPr="000C55C9" w14:paraId="26E24A30" w14:textId="77777777" w:rsidTr="00FF47D7">
        <w:trPr>
          <w:trHeight w:val="20"/>
        </w:trPr>
        <w:tc>
          <w:tcPr>
            <w:tcW w:w="12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6C986" w14:textId="77777777" w:rsidR="00FF47D7" w:rsidRPr="000C55C9" w:rsidRDefault="00FF47D7" w:rsidP="00F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Pseudomonas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DF28B" w14:textId="77777777" w:rsidR="00FF47D7" w:rsidRPr="000C55C9" w:rsidRDefault="00FF47D7" w:rsidP="00F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EA8AB" w14:textId="77777777" w:rsidR="00FF47D7" w:rsidRPr="000C55C9" w:rsidRDefault="00FF47D7" w:rsidP="00F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72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990B9" w14:textId="77777777" w:rsidR="00FF47D7" w:rsidRPr="000C55C9" w:rsidRDefault="00FF47D7" w:rsidP="00FF47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eastAsia="Arial Unicode MS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74" w:type="pct"/>
          </w:tcPr>
          <w:p w14:paraId="4F61D290" w14:textId="77777777" w:rsidR="00FF47D7" w:rsidRPr="000C55C9" w:rsidRDefault="00FF47D7" w:rsidP="00FF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7B17B" w14:textId="77777777" w:rsidR="00FF47D7" w:rsidRPr="000C55C9" w:rsidRDefault="00FF47D7" w:rsidP="00FF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5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0AD59" w14:textId="77777777" w:rsidR="00FF47D7" w:rsidRPr="000C55C9" w:rsidRDefault="00FF47D7" w:rsidP="00FF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49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71E4D" w14:textId="77777777" w:rsidR="00FF47D7" w:rsidRPr="000C55C9" w:rsidRDefault="00FF47D7" w:rsidP="00FF47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55C9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</w:tbl>
    <w:p w14:paraId="7FDB2DA8" w14:textId="288E4F15" w:rsidR="00393707" w:rsidRPr="00393707" w:rsidRDefault="00393707" w:rsidP="003776E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93707" w:rsidRPr="00393707" w:rsidSect="003776E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440B93" w14:textId="77777777" w:rsidR="00014EEF" w:rsidRDefault="00014EEF" w:rsidP="00857D8F">
      <w:r>
        <w:separator/>
      </w:r>
    </w:p>
  </w:endnote>
  <w:endnote w:type="continuationSeparator" w:id="0">
    <w:p w14:paraId="7CA5CAE1" w14:textId="77777777" w:rsidR="00014EEF" w:rsidRDefault="00014EEF" w:rsidP="00857D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ECE2F7" w14:textId="77777777" w:rsidR="00014EEF" w:rsidRDefault="00014EEF" w:rsidP="00857D8F">
      <w:r>
        <w:separator/>
      </w:r>
    </w:p>
  </w:footnote>
  <w:footnote w:type="continuationSeparator" w:id="0">
    <w:p w14:paraId="10921177" w14:textId="77777777" w:rsidR="00014EEF" w:rsidRDefault="00014EEF" w:rsidP="00857D8F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Ishizaki Azumi">
    <w15:presenceInfo w15:providerId="Windows Live" w15:userId="2c31c0c245eec0c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470"/>
    <w:rsid w:val="00006DEF"/>
    <w:rsid w:val="00014EEF"/>
    <w:rsid w:val="00015F0B"/>
    <w:rsid w:val="00042B7F"/>
    <w:rsid w:val="00045360"/>
    <w:rsid w:val="00047908"/>
    <w:rsid w:val="00060026"/>
    <w:rsid w:val="000A0BC1"/>
    <w:rsid w:val="000B06DC"/>
    <w:rsid w:val="000B6C72"/>
    <w:rsid w:val="000C3BEF"/>
    <w:rsid w:val="000C55C9"/>
    <w:rsid w:val="000D05BC"/>
    <w:rsid w:val="000E6A3A"/>
    <w:rsid w:val="000F076D"/>
    <w:rsid w:val="00110F63"/>
    <w:rsid w:val="0011495A"/>
    <w:rsid w:val="00137C54"/>
    <w:rsid w:val="00141031"/>
    <w:rsid w:val="00174D79"/>
    <w:rsid w:val="00182230"/>
    <w:rsid w:val="001A3470"/>
    <w:rsid w:val="001A3832"/>
    <w:rsid w:val="001B4BE0"/>
    <w:rsid w:val="001D0975"/>
    <w:rsid w:val="001E6DBF"/>
    <w:rsid w:val="002372E1"/>
    <w:rsid w:val="00242212"/>
    <w:rsid w:val="00244ECF"/>
    <w:rsid w:val="0025077C"/>
    <w:rsid w:val="002A2988"/>
    <w:rsid w:val="002C174D"/>
    <w:rsid w:val="00303A89"/>
    <w:rsid w:val="0031448F"/>
    <w:rsid w:val="003145A4"/>
    <w:rsid w:val="00324384"/>
    <w:rsid w:val="00336821"/>
    <w:rsid w:val="00350839"/>
    <w:rsid w:val="00363DA2"/>
    <w:rsid w:val="003776E2"/>
    <w:rsid w:val="00381357"/>
    <w:rsid w:val="00393707"/>
    <w:rsid w:val="00394A86"/>
    <w:rsid w:val="003B0628"/>
    <w:rsid w:val="003C3765"/>
    <w:rsid w:val="003F209A"/>
    <w:rsid w:val="00401449"/>
    <w:rsid w:val="0040765B"/>
    <w:rsid w:val="00412B58"/>
    <w:rsid w:val="004A2870"/>
    <w:rsid w:val="004A3E80"/>
    <w:rsid w:val="004C0AC1"/>
    <w:rsid w:val="004D7FBD"/>
    <w:rsid w:val="004E5327"/>
    <w:rsid w:val="004F69E9"/>
    <w:rsid w:val="005015F0"/>
    <w:rsid w:val="005047C1"/>
    <w:rsid w:val="00516FA7"/>
    <w:rsid w:val="00543091"/>
    <w:rsid w:val="00564B34"/>
    <w:rsid w:val="00565517"/>
    <w:rsid w:val="00571B3C"/>
    <w:rsid w:val="00590AA2"/>
    <w:rsid w:val="005B0599"/>
    <w:rsid w:val="005B09E7"/>
    <w:rsid w:val="005C2F52"/>
    <w:rsid w:val="005C749F"/>
    <w:rsid w:val="005C7E61"/>
    <w:rsid w:val="005D5934"/>
    <w:rsid w:val="005E32BA"/>
    <w:rsid w:val="005F0B84"/>
    <w:rsid w:val="005F307C"/>
    <w:rsid w:val="005F44D9"/>
    <w:rsid w:val="006060CB"/>
    <w:rsid w:val="00612BE9"/>
    <w:rsid w:val="00615544"/>
    <w:rsid w:val="00627DD6"/>
    <w:rsid w:val="00634FEF"/>
    <w:rsid w:val="006464D2"/>
    <w:rsid w:val="0068463F"/>
    <w:rsid w:val="006927B2"/>
    <w:rsid w:val="006D4AE2"/>
    <w:rsid w:val="006E104F"/>
    <w:rsid w:val="006E37B5"/>
    <w:rsid w:val="006F31A7"/>
    <w:rsid w:val="00705124"/>
    <w:rsid w:val="007056C0"/>
    <w:rsid w:val="00715D62"/>
    <w:rsid w:val="007625B3"/>
    <w:rsid w:val="00770CE1"/>
    <w:rsid w:val="00786DA7"/>
    <w:rsid w:val="00791175"/>
    <w:rsid w:val="007A2241"/>
    <w:rsid w:val="007D19A4"/>
    <w:rsid w:val="007D7616"/>
    <w:rsid w:val="007F15A5"/>
    <w:rsid w:val="008422D9"/>
    <w:rsid w:val="008448A3"/>
    <w:rsid w:val="00846E53"/>
    <w:rsid w:val="00857D8F"/>
    <w:rsid w:val="00862E3C"/>
    <w:rsid w:val="0086310B"/>
    <w:rsid w:val="00885668"/>
    <w:rsid w:val="00885AE9"/>
    <w:rsid w:val="008A48B0"/>
    <w:rsid w:val="008E42C5"/>
    <w:rsid w:val="008F0588"/>
    <w:rsid w:val="00924703"/>
    <w:rsid w:val="009569C4"/>
    <w:rsid w:val="00967DF9"/>
    <w:rsid w:val="00973A57"/>
    <w:rsid w:val="00983F0D"/>
    <w:rsid w:val="009A61BB"/>
    <w:rsid w:val="009A7F72"/>
    <w:rsid w:val="009B30F4"/>
    <w:rsid w:val="009D02DF"/>
    <w:rsid w:val="009F3BB4"/>
    <w:rsid w:val="009F7F3C"/>
    <w:rsid w:val="00A037B9"/>
    <w:rsid w:val="00A10F7D"/>
    <w:rsid w:val="00A127F9"/>
    <w:rsid w:val="00A148D9"/>
    <w:rsid w:val="00A65AEA"/>
    <w:rsid w:val="00A85118"/>
    <w:rsid w:val="00A91B65"/>
    <w:rsid w:val="00A928D6"/>
    <w:rsid w:val="00AA691A"/>
    <w:rsid w:val="00AB0A52"/>
    <w:rsid w:val="00AB4FC8"/>
    <w:rsid w:val="00AB6513"/>
    <w:rsid w:val="00AB73D6"/>
    <w:rsid w:val="00AD01B0"/>
    <w:rsid w:val="00AE7604"/>
    <w:rsid w:val="00B072FD"/>
    <w:rsid w:val="00B07A53"/>
    <w:rsid w:val="00B2013A"/>
    <w:rsid w:val="00B20BED"/>
    <w:rsid w:val="00B211B7"/>
    <w:rsid w:val="00B54E2E"/>
    <w:rsid w:val="00B56EC1"/>
    <w:rsid w:val="00B578FE"/>
    <w:rsid w:val="00B77748"/>
    <w:rsid w:val="00BB72E7"/>
    <w:rsid w:val="00BC14F9"/>
    <w:rsid w:val="00C11B87"/>
    <w:rsid w:val="00C33A35"/>
    <w:rsid w:val="00C67ED8"/>
    <w:rsid w:val="00CB2932"/>
    <w:rsid w:val="00CD317B"/>
    <w:rsid w:val="00CD5BCA"/>
    <w:rsid w:val="00CE1D11"/>
    <w:rsid w:val="00CF53D6"/>
    <w:rsid w:val="00D13854"/>
    <w:rsid w:val="00D257F9"/>
    <w:rsid w:val="00D3481A"/>
    <w:rsid w:val="00D3593D"/>
    <w:rsid w:val="00D40FED"/>
    <w:rsid w:val="00D47154"/>
    <w:rsid w:val="00D647AC"/>
    <w:rsid w:val="00D66D89"/>
    <w:rsid w:val="00D91DAD"/>
    <w:rsid w:val="00D93E01"/>
    <w:rsid w:val="00DC5B88"/>
    <w:rsid w:val="00DE1B66"/>
    <w:rsid w:val="00E03F9F"/>
    <w:rsid w:val="00E13583"/>
    <w:rsid w:val="00E138C3"/>
    <w:rsid w:val="00E16AB0"/>
    <w:rsid w:val="00E314D8"/>
    <w:rsid w:val="00E40BEB"/>
    <w:rsid w:val="00E5428F"/>
    <w:rsid w:val="00E62911"/>
    <w:rsid w:val="00E8780E"/>
    <w:rsid w:val="00E9264A"/>
    <w:rsid w:val="00E94372"/>
    <w:rsid w:val="00ED74BF"/>
    <w:rsid w:val="00EF45FD"/>
    <w:rsid w:val="00EF562E"/>
    <w:rsid w:val="00F02528"/>
    <w:rsid w:val="00F04669"/>
    <w:rsid w:val="00F0788E"/>
    <w:rsid w:val="00F1070C"/>
    <w:rsid w:val="00F14348"/>
    <w:rsid w:val="00F504EC"/>
    <w:rsid w:val="00F53BD2"/>
    <w:rsid w:val="00F57B94"/>
    <w:rsid w:val="00F60DCC"/>
    <w:rsid w:val="00F63AA1"/>
    <w:rsid w:val="00F81197"/>
    <w:rsid w:val="00F84E45"/>
    <w:rsid w:val="00F85BF8"/>
    <w:rsid w:val="00FB11B9"/>
    <w:rsid w:val="00FB2D4B"/>
    <w:rsid w:val="00FC7BB2"/>
    <w:rsid w:val="00FD2FDD"/>
    <w:rsid w:val="00FE2AAB"/>
    <w:rsid w:val="00FE5D02"/>
    <w:rsid w:val="00FF4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3D728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34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363DA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CB2932"/>
    <w:pPr>
      <w:widowControl/>
      <w:spacing w:before="100" w:beforeAutospacing="1" w:after="100" w:afterAutospacing="1"/>
      <w:jc w:val="left"/>
    </w:pPr>
    <w:rPr>
      <w:rFonts w:ascii="Calibri" w:eastAsia="ＭＳ Ｐゴシック" w:hAnsi="Calibri" w:cs="Calibri"/>
      <w:b/>
      <w:bCs/>
      <w:color w:val="000000"/>
      <w:kern w:val="0"/>
      <w:sz w:val="22"/>
    </w:rPr>
  </w:style>
  <w:style w:type="paragraph" w:customStyle="1" w:styleId="font6">
    <w:name w:val="font6"/>
    <w:basedOn w:val="a"/>
    <w:rsid w:val="00CB2932"/>
    <w:pPr>
      <w:widowControl/>
      <w:spacing w:before="100" w:beforeAutospacing="1" w:after="100" w:afterAutospacing="1"/>
      <w:jc w:val="left"/>
    </w:pPr>
    <w:rPr>
      <w:rFonts w:ascii="Calibri" w:eastAsia="ＭＳ Ｐゴシック" w:hAnsi="Calibri" w:cs="Calibri"/>
      <w:b/>
      <w:bCs/>
      <w:i/>
      <w:iCs/>
      <w:color w:val="000000"/>
      <w:kern w:val="0"/>
      <w:sz w:val="22"/>
    </w:rPr>
  </w:style>
  <w:style w:type="paragraph" w:customStyle="1" w:styleId="font7">
    <w:name w:val="font7"/>
    <w:basedOn w:val="a"/>
    <w:rsid w:val="00CB2932"/>
    <w:pPr>
      <w:widowControl/>
      <w:spacing w:before="100" w:beforeAutospacing="1" w:after="100" w:afterAutospacing="1"/>
      <w:jc w:val="left"/>
    </w:pPr>
    <w:rPr>
      <w:rFonts w:ascii="Calibri" w:eastAsia="ＭＳ Ｐゴシック" w:hAnsi="Calibri" w:cs="Calibri"/>
      <w:b/>
      <w:bCs/>
      <w:i/>
      <w:iCs/>
      <w:color w:val="000000"/>
      <w:kern w:val="0"/>
      <w:sz w:val="22"/>
    </w:rPr>
  </w:style>
  <w:style w:type="paragraph" w:customStyle="1" w:styleId="font8">
    <w:name w:val="font8"/>
    <w:basedOn w:val="a"/>
    <w:rsid w:val="00CB2932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color w:val="010204"/>
      <w:kern w:val="0"/>
      <w:sz w:val="24"/>
      <w:szCs w:val="24"/>
    </w:rPr>
  </w:style>
  <w:style w:type="paragraph" w:customStyle="1" w:styleId="xl67">
    <w:name w:val="xl67"/>
    <w:basedOn w:val="a"/>
    <w:rsid w:val="00CB2932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b/>
      <w:bCs/>
      <w:kern w:val="0"/>
      <w:sz w:val="22"/>
    </w:rPr>
  </w:style>
  <w:style w:type="paragraph" w:customStyle="1" w:styleId="xl68">
    <w:name w:val="xl68"/>
    <w:basedOn w:val="a"/>
    <w:rsid w:val="00CB2932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b/>
      <w:bCs/>
      <w:kern w:val="0"/>
      <w:sz w:val="22"/>
    </w:rPr>
  </w:style>
  <w:style w:type="paragraph" w:customStyle="1" w:styleId="xl69">
    <w:name w:val="xl69"/>
    <w:basedOn w:val="a"/>
    <w:rsid w:val="00CB2932"/>
    <w:pPr>
      <w:widowControl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b/>
      <w:bCs/>
      <w:kern w:val="0"/>
      <w:sz w:val="22"/>
    </w:rPr>
  </w:style>
  <w:style w:type="paragraph" w:customStyle="1" w:styleId="xl70">
    <w:name w:val="xl70"/>
    <w:basedOn w:val="a"/>
    <w:rsid w:val="00CB2932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paragraph" w:customStyle="1" w:styleId="xl71">
    <w:name w:val="xl71"/>
    <w:basedOn w:val="a"/>
    <w:rsid w:val="00CB2932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paragraph" w:customStyle="1" w:styleId="xl72">
    <w:name w:val="xl72"/>
    <w:basedOn w:val="a"/>
    <w:rsid w:val="00CB2932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paragraph" w:customStyle="1" w:styleId="xl73">
    <w:name w:val="xl73"/>
    <w:basedOn w:val="a"/>
    <w:rsid w:val="00CB2932"/>
    <w:pPr>
      <w:widowControl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paragraph" w:customStyle="1" w:styleId="xl74">
    <w:name w:val="xl74"/>
    <w:basedOn w:val="a"/>
    <w:rsid w:val="00CB2932"/>
    <w:pPr>
      <w:widowControl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paragraph" w:customStyle="1" w:styleId="xl75">
    <w:name w:val="xl75"/>
    <w:basedOn w:val="a"/>
    <w:rsid w:val="00CB2932"/>
    <w:pPr>
      <w:widowControl/>
      <w:spacing w:before="100" w:beforeAutospacing="1" w:after="100" w:afterAutospacing="1"/>
      <w:jc w:val="center"/>
      <w:textAlignment w:val="center"/>
    </w:pPr>
    <w:rPr>
      <w:rFonts w:ascii="Calibri" w:eastAsia="ＭＳ Ｐゴシック" w:hAnsi="Calibri" w:cs="Calibri"/>
      <w:b/>
      <w:bCs/>
      <w:color w:val="000000"/>
      <w:kern w:val="0"/>
      <w:sz w:val="22"/>
    </w:rPr>
  </w:style>
  <w:style w:type="paragraph" w:customStyle="1" w:styleId="xl76">
    <w:name w:val="xl76"/>
    <w:basedOn w:val="a"/>
    <w:rsid w:val="00CB2932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color w:val="010204"/>
      <w:kern w:val="0"/>
      <w:sz w:val="24"/>
      <w:szCs w:val="24"/>
    </w:rPr>
  </w:style>
  <w:style w:type="paragraph" w:customStyle="1" w:styleId="xl77">
    <w:name w:val="xl77"/>
    <w:basedOn w:val="a"/>
    <w:rsid w:val="00CB2932"/>
    <w:pPr>
      <w:widowControl/>
      <w:spacing w:before="100" w:beforeAutospacing="1" w:after="100" w:afterAutospacing="1"/>
      <w:jc w:val="center"/>
      <w:textAlignment w:val="center"/>
    </w:pPr>
    <w:rPr>
      <w:rFonts w:ascii="Calibri" w:eastAsia="ＭＳ Ｐゴシック" w:hAnsi="Calibri" w:cs="Calibri"/>
      <w:b/>
      <w:bCs/>
      <w:i/>
      <w:iCs/>
      <w:color w:val="000000"/>
      <w:kern w:val="0"/>
      <w:sz w:val="22"/>
    </w:rPr>
  </w:style>
  <w:style w:type="paragraph" w:customStyle="1" w:styleId="xl78">
    <w:name w:val="xl78"/>
    <w:basedOn w:val="a"/>
    <w:rsid w:val="00CB2932"/>
    <w:pPr>
      <w:widowControl/>
      <w:spacing w:before="100" w:beforeAutospacing="1" w:after="100" w:afterAutospacing="1"/>
      <w:jc w:val="center"/>
      <w:textAlignment w:val="center"/>
    </w:pPr>
    <w:rPr>
      <w:rFonts w:ascii="Calibri" w:eastAsia="ＭＳ Ｐゴシック" w:hAnsi="Calibri" w:cs="Calibri"/>
      <w:b/>
      <w:bCs/>
      <w:kern w:val="0"/>
      <w:sz w:val="22"/>
    </w:rPr>
  </w:style>
  <w:style w:type="paragraph" w:customStyle="1" w:styleId="xl79">
    <w:name w:val="xl79"/>
    <w:basedOn w:val="a"/>
    <w:rsid w:val="00CB2932"/>
    <w:pPr>
      <w:widowControl/>
      <w:shd w:val="clear" w:color="000000" w:fill="C6E0B4"/>
      <w:spacing w:before="100" w:beforeAutospacing="1" w:after="100" w:afterAutospacing="1"/>
      <w:jc w:val="left"/>
    </w:pPr>
    <w:rPr>
      <w:rFonts w:ascii="Arial" w:eastAsia="ＭＳ Ｐゴシック" w:hAnsi="Arial" w:cs="Arial"/>
      <w:color w:val="010204"/>
      <w:kern w:val="0"/>
      <w:sz w:val="24"/>
      <w:szCs w:val="24"/>
    </w:rPr>
  </w:style>
  <w:style w:type="paragraph" w:customStyle="1" w:styleId="xl80">
    <w:name w:val="xl80"/>
    <w:basedOn w:val="a"/>
    <w:rsid w:val="00CB2932"/>
    <w:pPr>
      <w:widowControl/>
      <w:shd w:val="clear" w:color="000000" w:fill="E2EFDA"/>
      <w:spacing w:before="100" w:beforeAutospacing="1" w:after="100" w:afterAutospacing="1"/>
      <w:jc w:val="left"/>
    </w:pPr>
    <w:rPr>
      <w:rFonts w:ascii="Arial" w:eastAsia="ＭＳ Ｐゴシック" w:hAnsi="Arial" w:cs="Arial"/>
      <w:color w:val="010204"/>
      <w:kern w:val="0"/>
      <w:sz w:val="24"/>
      <w:szCs w:val="24"/>
    </w:rPr>
  </w:style>
  <w:style w:type="paragraph" w:customStyle="1" w:styleId="xl81">
    <w:name w:val="xl81"/>
    <w:basedOn w:val="a"/>
    <w:rsid w:val="00CB293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2">
    <w:name w:val="xl82"/>
    <w:basedOn w:val="a"/>
    <w:rsid w:val="00CB2932"/>
    <w:pPr>
      <w:widowControl/>
      <w:pBdr>
        <w:top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paragraph" w:customStyle="1" w:styleId="xl83">
    <w:name w:val="xl83"/>
    <w:basedOn w:val="a"/>
    <w:rsid w:val="00CB2932"/>
    <w:pPr>
      <w:widowControl/>
      <w:pBdr>
        <w:top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b/>
      <w:bCs/>
      <w:kern w:val="0"/>
      <w:sz w:val="22"/>
    </w:rPr>
  </w:style>
  <w:style w:type="paragraph" w:customStyle="1" w:styleId="xl84">
    <w:name w:val="xl84"/>
    <w:basedOn w:val="a"/>
    <w:rsid w:val="00CB2932"/>
    <w:pPr>
      <w:widowControl/>
      <w:pBdr>
        <w:top w:val="single" w:sz="4" w:space="0" w:color="auto"/>
        <w:bottom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table" w:styleId="a3">
    <w:name w:val="Table Grid"/>
    <w:basedOn w:val="a1"/>
    <w:uiPriority w:val="39"/>
    <w:rsid w:val="00CB29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324384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24384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857D8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857D8F"/>
  </w:style>
  <w:style w:type="paragraph" w:styleId="a8">
    <w:name w:val="footer"/>
    <w:basedOn w:val="a"/>
    <w:link w:val="a9"/>
    <w:uiPriority w:val="99"/>
    <w:unhideWhenUsed/>
    <w:rsid w:val="00857D8F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857D8F"/>
  </w:style>
  <w:style w:type="character" w:styleId="aa">
    <w:name w:val="Strong"/>
    <w:uiPriority w:val="22"/>
    <w:qFormat/>
    <w:rsid w:val="00857D8F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34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363DA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CB2932"/>
    <w:pPr>
      <w:widowControl/>
      <w:spacing w:before="100" w:beforeAutospacing="1" w:after="100" w:afterAutospacing="1"/>
      <w:jc w:val="left"/>
    </w:pPr>
    <w:rPr>
      <w:rFonts w:ascii="Calibri" w:eastAsia="ＭＳ Ｐゴシック" w:hAnsi="Calibri" w:cs="Calibri"/>
      <w:b/>
      <w:bCs/>
      <w:color w:val="000000"/>
      <w:kern w:val="0"/>
      <w:sz w:val="22"/>
    </w:rPr>
  </w:style>
  <w:style w:type="paragraph" w:customStyle="1" w:styleId="font6">
    <w:name w:val="font6"/>
    <w:basedOn w:val="a"/>
    <w:rsid w:val="00CB2932"/>
    <w:pPr>
      <w:widowControl/>
      <w:spacing w:before="100" w:beforeAutospacing="1" w:after="100" w:afterAutospacing="1"/>
      <w:jc w:val="left"/>
    </w:pPr>
    <w:rPr>
      <w:rFonts w:ascii="Calibri" w:eastAsia="ＭＳ Ｐゴシック" w:hAnsi="Calibri" w:cs="Calibri"/>
      <w:b/>
      <w:bCs/>
      <w:i/>
      <w:iCs/>
      <w:color w:val="000000"/>
      <w:kern w:val="0"/>
      <w:sz w:val="22"/>
    </w:rPr>
  </w:style>
  <w:style w:type="paragraph" w:customStyle="1" w:styleId="font7">
    <w:name w:val="font7"/>
    <w:basedOn w:val="a"/>
    <w:rsid w:val="00CB2932"/>
    <w:pPr>
      <w:widowControl/>
      <w:spacing w:before="100" w:beforeAutospacing="1" w:after="100" w:afterAutospacing="1"/>
      <w:jc w:val="left"/>
    </w:pPr>
    <w:rPr>
      <w:rFonts w:ascii="Calibri" w:eastAsia="ＭＳ Ｐゴシック" w:hAnsi="Calibri" w:cs="Calibri"/>
      <w:b/>
      <w:bCs/>
      <w:i/>
      <w:iCs/>
      <w:color w:val="000000"/>
      <w:kern w:val="0"/>
      <w:sz w:val="22"/>
    </w:rPr>
  </w:style>
  <w:style w:type="paragraph" w:customStyle="1" w:styleId="font8">
    <w:name w:val="font8"/>
    <w:basedOn w:val="a"/>
    <w:rsid w:val="00CB2932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color w:val="010204"/>
      <w:kern w:val="0"/>
      <w:sz w:val="24"/>
      <w:szCs w:val="24"/>
    </w:rPr>
  </w:style>
  <w:style w:type="paragraph" w:customStyle="1" w:styleId="xl67">
    <w:name w:val="xl67"/>
    <w:basedOn w:val="a"/>
    <w:rsid w:val="00CB2932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b/>
      <w:bCs/>
      <w:kern w:val="0"/>
      <w:sz w:val="22"/>
    </w:rPr>
  </w:style>
  <w:style w:type="paragraph" w:customStyle="1" w:styleId="xl68">
    <w:name w:val="xl68"/>
    <w:basedOn w:val="a"/>
    <w:rsid w:val="00CB2932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b/>
      <w:bCs/>
      <w:kern w:val="0"/>
      <w:sz w:val="22"/>
    </w:rPr>
  </w:style>
  <w:style w:type="paragraph" w:customStyle="1" w:styleId="xl69">
    <w:name w:val="xl69"/>
    <w:basedOn w:val="a"/>
    <w:rsid w:val="00CB2932"/>
    <w:pPr>
      <w:widowControl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b/>
      <w:bCs/>
      <w:kern w:val="0"/>
      <w:sz w:val="22"/>
    </w:rPr>
  </w:style>
  <w:style w:type="paragraph" w:customStyle="1" w:styleId="xl70">
    <w:name w:val="xl70"/>
    <w:basedOn w:val="a"/>
    <w:rsid w:val="00CB2932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paragraph" w:customStyle="1" w:styleId="xl71">
    <w:name w:val="xl71"/>
    <w:basedOn w:val="a"/>
    <w:rsid w:val="00CB2932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paragraph" w:customStyle="1" w:styleId="xl72">
    <w:name w:val="xl72"/>
    <w:basedOn w:val="a"/>
    <w:rsid w:val="00CB2932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paragraph" w:customStyle="1" w:styleId="xl73">
    <w:name w:val="xl73"/>
    <w:basedOn w:val="a"/>
    <w:rsid w:val="00CB2932"/>
    <w:pPr>
      <w:widowControl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paragraph" w:customStyle="1" w:styleId="xl74">
    <w:name w:val="xl74"/>
    <w:basedOn w:val="a"/>
    <w:rsid w:val="00CB2932"/>
    <w:pPr>
      <w:widowControl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paragraph" w:customStyle="1" w:styleId="xl75">
    <w:name w:val="xl75"/>
    <w:basedOn w:val="a"/>
    <w:rsid w:val="00CB2932"/>
    <w:pPr>
      <w:widowControl/>
      <w:spacing w:before="100" w:beforeAutospacing="1" w:after="100" w:afterAutospacing="1"/>
      <w:jc w:val="center"/>
      <w:textAlignment w:val="center"/>
    </w:pPr>
    <w:rPr>
      <w:rFonts w:ascii="Calibri" w:eastAsia="ＭＳ Ｐゴシック" w:hAnsi="Calibri" w:cs="Calibri"/>
      <w:b/>
      <w:bCs/>
      <w:color w:val="000000"/>
      <w:kern w:val="0"/>
      <w:sz w:val="22"/>
    </w:rPr>
  </w:style>
  <w:style w:type="paragraph" w:customStyle="1" w:styleId="xl76">
    <w:name w:val="xl76"/>
    <w:basedOn w:val="a"/>
    <w:rsid w:val="00CB2932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color w:val="010204"/>
      <w:kern w:val="0"/>
      <w:sz w:val="24"/>
      <w:szCs w:val="24"/>
    </w:rPr>
  </w:style>
  <w:style w:type="paragraph" w:customStyle="1" w:styleId="xl77">
    <w:name w:val="xl77"/>
    <w:basedOn w:val="a"/>
    <w:rsid w:val="00CB2932"/>
    <w:pPr>
      <w:widowControl/>
      <w:spacing w:before="100" w:beforeAutospacing="1" w:after="100" w:afterAutospacing="1"/>
      <w:jc w:val="center"/>
      <w:textAlignment w:val="center"/>
    </w:pPr>
    <w:rPr>
      <w:rFonts w:ascii="Calibri" w:eastAsia="ＭＳ Ｐゴシック" w:hAnsi="Calibri" w:cs="Calibri"/>
      <w:b/>
      <w:bCs/>
      <w:i/>
      <w:iCs/>
      <w:color w:val="000000"/>
      <w:kern w:val="0"/>
      <w:sz w:val="22"/>
    </w:rPr>
  </w:style>
  <w:style w:type="paragraph" w:customStyle="1" w:styleId="xl78">
    <w:name w:val="xl78"/>
    <w:basedOn w:val="a"/>
    <w:rsid w:val="00CB2932"/>
    <w:pPr>
      <w:widowControl/>
      <w:spacing w:before="100" w:beforeAutospacing="1" w:after="100" w:afterAutospacing="1"/>
      <w:jc w:val="center"/>
      <w:textAlignment w:val="center"/>
    </w:pPr>
    <w:rPr>
      <w:rFonts w:ascii="Calibri" w:eastAsia="ＭＳ Ｐゴシック" w:hAnsi="Calibri" w:cs="Calibri"/>
      <w:b/>
      <w:bCs/>
      <w:kern w:val="0"/>
      <w:sz w:val="22"/>
    </w:rPr>
  </w:style>
  <w:style w:type="paragraph" w:customStyle="1" w:styleId="xl79">
    <w:name w:val="xl79"/>
    <w:basedOn w:val="a"/>
    <w:rsid w:val="00CB2932"/>
    <w:pPr>
      <w:widowControl/>
      <w:shd w:val="clear" w:color="000000" w:fill="C6E0B4"/>
      <w:spacing w:before="100" w:beforeAutospacing="1" w:after="100" w:afterAutospacing="1"/>
      <w:jc w:val="left"/>
    </w:pPr>
    <w:rPr>
      <w:rFonts w:ascii="Arial" w:eastAsia="ＭＳ Ｐゴシック" w:hAnsi="Arial" w:cs="Arial"/>
      <w:color w:val="010204"/>
      <w:kern w:val="0"/>
      <w:sz w:val="24"/>
      <w:szCs w:val="24"/>
    </w:rPr>
  </w:style>
  <w:style w:type="paragraph" w:customStyle="1" w:styleId="xl80">
    <w:name w:val="xl80"/>
    <w:basedOn w:val="a"/>
    <w:rsid w:val="00CB2932"/>
    <w:pPr>
      <w:widowControl/>
      <w:shd w:val="clear" w:color="000000" w:fill="E2EFDA"/>
      <w:spacing w:before="100" w:beforeAutospacing="1" w:after="100" w:afterAutospacing="1"/>
      <w:jc w:val="left"/>
    </w:pPr>
    <w:rPr>
      <w:rFonts w:ascii="Arial" w:eastAsia="ＭＳ Ｐゴシック" w:hAnsi="Arial" w:cs="Arial"/>
      <w:color w:val="010204"/>
      <w:kern w:val="0"/>
      <w:sz w:val="24"/>
      <w:szCs w:val="24"/>
    </w:rPr>
  </w:style>
  <w:style w:type="paragraph" w:customStyle="1" w:styleId="xl81">
    <w:name w:val="xl81"/>
    <w:basedOn w:val="a"/>
    <w:rsid w:val="00CB293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2">
    <w:name w:val="xl82"/>
    <w:basedOn w:val="a"/>
    <w:rsid w:val="00CB2932"/>
    <w:pPr>
      <w:widowControl/>
      <w:pBdr>
        <w:top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paragraph" w:customStyle="1" w:styleId="xl83">
    <w:name w:val="xl83"/>
    <w:basedOn w:val="a"/>
    <w:rsid w:val="00CB2932"/>
    <w:pPr>
      <w:widowControl/>
      <w:pBdr>
        <w:top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b/>
      <w:bCs/>
      <w:kern w:val="0"/>
      <w:sz w:val="22"/>
    </w:rPr>
  </w:style>
  <w:style w:type="paragraph" w:customStyle="1" w:styleId="xl84">
    <w:name w:val="xl84"/>
    <w:basedOn w:val="a"/>
    <w:rsid w:val="00CB2932"/>
    <w:pPr>
      <w:widowControl/>
      <w:pBdr>
        <w:top w:val="single" w:sz="4" w:space="0" w:color="auto"/>
        <w:bottom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2"/>
    </w:rPr>
  </w:style>
  <w:style w:type="table" w:styleId="a3">
    <w:name w:val="Table Grid"/>
    <w:basedOn w:val="a1"/>
    <w:uiPriority w:val="39"/>
    <w:rsid w:val="00CB29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324384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24384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857D8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857D8F"/>
  </w:style>
  <w:style w:type="paragraph" w:styleId="a8">
    <w:name w:val="footer"/>
    <w:basedOn w:val="a"/>
    <w:link w:val="a9"/>
    <w:uiPriority w:val="99"/>
    <w:unhideWhenUsed/>
    <w:rsid w:val="00857D8F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857D8F"/>
  </w:style>
  <w:style w:type="character" w:styleId="aa">
    <w:name w:val="Strong"/>
    <w:uiPriority w:val="22"/>
    <w:qFormat/>
    <w:rsid w:val="00857D8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17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4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2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2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6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C6E21ED9-5C18-DE4B-9046-3098AE24DE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5</Words>
  <Characters>2025</Characters>
  <Application>Microsoft Macintosh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izaki Azumi</dc:creator>
  <cp:keywords/>
  <dc:description/>
  <cp:lastModifiedBy>市村 宏</cp:lastModifiedBy>
  <cp:revision>3</cp:revision>
  <cp:lastPrinted>2020-11-28T09:06:00Z</cp:lastPrinted>
  <dcterms:created xsi:type="dcterms:W3CDTF">2021-09-25T12:00:00Z</dcterms:created>
  <dcterms:modified xsi:type="dcterms:W3CDTF">2021-09-25T12:10:00Z</dcterms:modified>
</cp:coreProperties>
</file>